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F5D" w:rsidRPr="009C0F5D" w:rsidRDefault="009C0F5D" w:rsidP="009C0F5D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9C0F5D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2919E7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9C0F5D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27717">
        <w:rPr>
          <w:rFonts w:ascii="Times New Roman" w:hAnsi="Times New Roman" w:cs="Times New Roman" w:hint="eastAsia"/>
          <w:b/>
          <w:color w:val="000000" w:themeColor="text1"/>
          <w:szCs w:val="21"/>
        </w:rPr>
        <w:t>105</w:t>
      </w:r>
      <w:r w:rsidR="002919E7" w:rsidRPr="002919E7">
        <w:rPr>
          <w:rFonts w:ascii="Times New Roman" w:hAnsi="Times New Roman" w:cs="Times New Roman"/>
          <w:b/>
          <w:color w:val="000000" w:themeColor="text1"/>
          <w:szCs w:val="21"/>
        </w:rPr>
        <w:t xml:space="preserve"> differentially expressed genes in the TFs-regulatory network </w:t>
      </w:r>
      <w:bookmarkStart w:id="0" w:name="_GoBack"/>
      <w:bookmarkEnd w:id="0"/>
    </w:p>
    <w:tbl>
      <w:tblPr>
        <w:tblStyle w:val="a5"/>
        <w:tblW w:w="964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5528"/>
        <w:gridCol w:w="283"/>
        <w:gridCol w:w="685"/>
        <w:gridCol w:w="733"/>
      </w:tblGrid>
      <w:tr w:rsidR="009C0F5D" w:rsidRPr="009C0F5D" w:rsidTr="00D82B9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mRNA </w:t>
            </w: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old chang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P-Value</w:t>
            </w:r>
          </w:p>
        </w:tc>
      </w:tr>
      <w:tr w:rsidR="009C0F5D" w:rsidRPr="009C0F5D" w:rsidTr="00D82B96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25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6 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</w:tcBorders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ll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ivision cycle 6 homolog (S.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revisia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CDC6), mRNA. 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3.01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67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OP2A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opoisomeras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DNA) II alpha 170kDa (TOP2A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931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827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KS2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28 protein kinase regulatory subunit 2 (CKS2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649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25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IMP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IMP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etallopeptid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nhibitor 1 (TIMP1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534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0395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NXA13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nnex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13 (ANXA13), transcript variant 2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526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31966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CNB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1 (CCNB1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437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786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2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ll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ivision cycle 2, G1 to S and G2 to M (CDC2), transcript variant 1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375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2310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IF4A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kines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amily member 4A (KIF4A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364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8685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NLN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nill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actin binding protein (ANLN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273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981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RC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ote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regulator of cytokinesis 1 (PRC1), transcript variant 1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253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27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HEK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HK1 checkpoint homolog (S.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mb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CHEK1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211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639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ERPINB5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erp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eptidase inhibitor, clade B (ovalbumin), member 5 (SERPINB5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197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71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YMS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hymidylat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ynthet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TYMS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176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58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L8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leuk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8 (IL8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117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238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CNE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E1 (CCNE1), transcript variant 1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080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24017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HOXB9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omeobox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9 (HOXB9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050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030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LK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lo-lik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 1 (Drosophila) (PLK1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2.031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915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FC3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plicatio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actor C (activator 1) 3, 38kDa (RFC3), transcript variant 1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92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20339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7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7 (E2F7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83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354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ACSTD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umor-associated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alcium signal transducer 1 (TACSTD1)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70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9C0F5D" w:rsidRPr="009C0F5D" w:rsidTr="00D82B96">
        <w:tc>
          <w:tcPr>
            <w:tcW w:w="1277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198175 </w:t>
            </w:r>
          </w:p>
        </w:tc>
        <w:tc>
          <w:tcPr>
            <w:tcW w:w="1134" w:type="dxa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E1 </w:t>
            </w:r>
          </w:p>
        </w:tc>
        <w:tc>
          <w:tcPr>
            <w:tcW w:w="5811" w:type="dxa"/>
            <w:gridSpan w:val="2"/>
            <w:vAlign w:val="center"/>
          </w:tcPr>
          <w:p w:rsidR="009C0F5D" w:rsidRPr="009C0F5D" w:rsidRDefault="009C0F5D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on-metastatic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ells 1, protein (NM23A) expressed in (NME1), transcript variant 1, mRNA. </w:t>
            </w:r>
          </w:p>
        </w:tc>
        <w:tc>
          <w:tcPr>
            <w:tcW w:w="685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67</w:t>
            </w:r>
          </w:p>
        </w:tc>
        <w:tc>
          <w:tcPr>
            <w:tcW w:w="733" w:type="dxa"/>
            <w:vAlign w:val="bottom"/>
          </w:tcPr>
          <w:p w:rsidR="009C0F5D" w:rsidRPr="009C0F5D" w:rsidRDefault="009C0F5D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31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TK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TK protein kinase (TTK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6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65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LAU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lasminoge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ctivator,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urokin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PLAU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5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3248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CM8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nichromosom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aintenance complex component 8 (MCM8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94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05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RCA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breast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ancer 2, early onset (BRCA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8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94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3 (E2F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7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729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RCA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breast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ancer 1, early onset (BRCA1), transcript variant BRCA1b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81640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RKDC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ote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, DNA-activated, catalytic polypeptide (PRKDC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5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248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HMMR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yaluronan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mediated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otility receptor (RHAMM) (HMMR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4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37540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CML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ex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omb on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dleg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like 1 (Drosophila) (SCML1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3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21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TTG1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ituitary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tumor-transforming 1 (PTTG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1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50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45L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45 cell division cycle 45-like (S.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revisia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CDC45L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1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99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MP1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trix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etallopeptid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14 (membrane-inserted) (MMP14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0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87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AD5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AD51 homolog (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cA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homolog, E. coli) (RAD51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80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86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GDF15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rowth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ifferentiation factor 15 (GDF15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77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11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FEN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lap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tructure-specific endonuclease 1 (FEN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7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16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IRC5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baculoviral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AP repeat-containing 5 (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urvivin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BIRC5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74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31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SE1L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SE1 chromosome segregation 1-like (yeast) (CSE1L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738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3129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CA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ll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ivision cycle associated 3 (CDCA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71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84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OL4A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ollage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type IV, alpha 1 (COL4A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9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90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TNNB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aten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cadherin-associated protein), beta 1, 88kDa (CTNNB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98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530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MP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trix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etallopeptid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2 (MMP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9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 xml:space="preserve">NM_000417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L2RA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leuk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2 receptor, alpha (IL2RA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9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FB5291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546 </w:t>
            </w:r>
          </w:p>
        </w:tc>
        <w:tc>
          <w:tcPr>
            <w:tcW w:w="1134" w:type="dxa"/>
            <w:vAlign w:val="bottom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P5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umor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rotein p53 (Li-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raumeni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yndrome) (TP5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87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FB5291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72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UB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UB3 budding uninhibited by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benzimidazoles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3 homolog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8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20340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TMN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tathm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1/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oncoprotein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18 (STMN1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7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34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HMGB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igh-mobility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group box 3 (HMGB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17506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HIST2H2AB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iston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luster 2, H2ab (HIST2H2AB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25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SH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utS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homolog 2, colon cancer,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onpolyposis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type 1 (E. coli) (MSH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6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00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FGF7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ibroblast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growth factor 7 (keratinocyte growth factor) (FGF7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5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82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IPK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ceptor-interacting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erine-threonine kinase 2 (RIPK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5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22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FAP2C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ranscriptio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actor AP-2 gamma (TFAP2C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4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45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ZH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nhancer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of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zest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homolog 2 (Drosophila) (EZH2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4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731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TAT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gnal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transducer and activator of transcription 1, (STAT1), transcript variant alpha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4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79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DK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yclin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dependent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 2 (CDK2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4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87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FNAR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fero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alpha, beta and omega) receptor 2 (IFNAR2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27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8837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ULF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ulfatas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2 (SULF2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2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41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ZNF267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zinc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inger protein 267 (ZNF267), transcript variant 498723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1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78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SMA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oteasom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osom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cropain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subunit, alpha type, 4 (PSMA4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0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057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LM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loom syndrome (BLM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0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959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ZNF26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zinc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inger protein 26 (ZNF26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60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673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CM5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nichromosom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aintenance complex component 5 (MCM5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9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59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COLCE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ocollage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-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ndopeptid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enhancer (PCOLCE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9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32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B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tinoblastoma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1 (including osteosarcoma) (RB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8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950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4, p107/p130-binding (E2F4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7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91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CM6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nichromosom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aintenance complex component 6 (MCM6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7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53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OAS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2'-5'-oligoadenylate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ynthet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2, 69/71kDa (OAS2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69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LDH1A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ldehyd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ehydrogenase 1 family, member A3 (ALDH1A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6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90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TSD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atheps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D (CTSD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6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2212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ERP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ERP, TP53 apoptosis effector (PERP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5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3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L51270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BC1D16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RNA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; cDNA DKFZp762G216 (from clone DKFZp762G216)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5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91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FC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plicatio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actor C (activator 1) 4, 37kDa (RFC4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5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85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LTC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lathr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, heavy chain (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CLTC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8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497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EK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IMA (never in mitosis gene a)-related kinase 2 (NEK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38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CL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ucleol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NCL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70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PAT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hosphoribosyl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yrophosphate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midotransferas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PPAT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3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RM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ibonucleotid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reductase M1 polypeptide (RRM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2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53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FI16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fero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gamma-inducible protein 16 (IFI16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38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CM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nichromosome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aintenance complex component 3 (MCM3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4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25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K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hymidin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 1, soluble (TK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3228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MPO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hymopoiet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TMPO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7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84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NFRSF10B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umor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ecrosis factor receptor superfamily, (TNFRSF10B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7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662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LK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lo-lik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 2 (Drosophila) (PLK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3220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NTXR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nthrax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toxin receptor 1 (ANTXR1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646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OLR3F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lymeras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RNA) III (DNA directed) polypeptide F, 39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kDa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POLR3F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3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88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P53I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umor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rotein p53 inducible protein 3 (TP53I3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2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 xml:space="preserve">NM_00181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ENPE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ntromer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rotein E, 312kDa (CENPE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8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29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LBR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am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 receptor (LBR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2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522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1 (E2F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41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IF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crophag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igration inhibitory factor (glycosylation-inhibiting factor) (MIF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001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2M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lpha-2-macroglobul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A2M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139276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TAT3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gnal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transducer and activator of transcription 3 (STAT3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11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579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AD54L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AD54-like (S.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erevisiae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 (RAD54L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1428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ITGB3BP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gr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eta 3 binding protein (beta3-endonexin) (ITGB3BP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8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4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235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AD2L1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AD2 mitotic arrest deficient-like 1 (yeast) (MAD2L1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6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234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FRC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ransferrin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receptor (p90, CD71) (TFRC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5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2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83588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5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5, p130-binding (E2F5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217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URKB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urora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inase B (AURKB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321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EAD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EA domain family member 4 (TEAD4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4091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2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2F transcription factor 2 (E2F2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13907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DNER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elta/notch-lik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EGF repeat containing (DNER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  <w:t>-1.639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077243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GRIA4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lutamat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receptor, </w:t>
            </w:r>
            <w:proofErr w:type="spell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onotrophic</w:t>
            </w:r>
            <w:proofErr w:type="spell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AMPA 4 (GRIA4), transcript variant 2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  <w:t>-1.854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5283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LC26A7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olute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arrier family 26, member 7 (SLC26A7), transcript variant 1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  <w:t>-2.070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001275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HGA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hromogranin</w:t>
            </w:r>
            <w:proofErr w:type="spellEnd"/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(parathyroid secretory protein 1) (CHGA)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  <w:t>-2.242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  <w:tr w:rsidR="00A741F7" w:rsidRPr="009C0F5D" w:rsidTr="00D82B96">
        <w:tc>
          <w:tcPr>
            <w:tcW w:w="1277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M_170742 </w:t>
            </w:r>
          </w:p>
        </w:tc>
        <w:tc>
          <w:tcPr>
            <w:tcW w:w="1134" w:type="dxa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CNJ16 </w:t>
            </w:r>
          </w:p>
        </w:tc>
        <w:tc>
          <w:tcPr>
            <w:tcW w:w="5811" w:type="dxa"/>
            <w:gridSpan w:val="2"/>
            <w:vAlign w:val="center"/>
          </w:tcPr>
          <w:p w:rsidR="00A741F7" w:rsidRPr="009C0F5D" w:rsidRDefault="00A741F7" w:rsidP="00D82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tassium</w:t>
            </w:r>
            <w:proofErr w:type="gramEnd"/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nwardly-rectifying channel, subfamily J, member 16 (KCNJ16), transcript variant 3, mRNA. </w:t>
            </w:r>
          </w:p>
        </w:tc>
        <w:tc>
          <w:tcPr>
            <w:tcW w:w="685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B050"/>
                <w:kern w:val="0"/>
                <w:sz w:val="15"/>
                <w:szCs w:val="15"/>
              </w:rPr>
              <w:t>-2.243</w:t>
            </w:r>
          </w:p>
        </w:tc>
        <w:tc>
          <w:tcPr>
            <w:tcW w:w="733" w:type="dxa"/>
            <w:vAlign w:val="bottom"/>
          </w:tcPr>
          <w:p w:rsidR="00A741F7" w:rsidRPr="009C0F5D" w:rsidRDefault="00A741F7" w:rsidP="00D82B9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C0F5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</w:t>
            </w:r>
          </w:p>
        </w:tc>
      </w:tr>
    </w:tbl>
    <w:p w:rsidR="009C0F5D" w:rsidRDefault="009C0F5D">
      <w:pPr>
        <w:rPr>
          <w:rFonts w:ascii="Times New Roman" w:hAnsi="Times New Roman" w:cs="Times New Roman"/>
          <w:color w:val="000000" w:themeColor="text1"/>
        </w:rPr>
      </w:pPr>
    </w:p>
    <w:p w:rsidR="001F77DF" w:rsidRPr="001F77DF" w:rsidRDefault="001F77DF">
      <w:pPr>
        <w:rPr>
          <w:rFonts w:ascii="Times New Roman" w:hAnsi="Times New Roman" w:cs="Times New Roman"/>
          <w:color w:val="000000" w:themeColor="text1"/>
        </w:rPr>
      </w:pPr>
    </w:p>
    <w:sectPr w:rsidR="001F77DF" w:rsidRPr="001F7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24C" w:rsidRDefault="0098724C" w:rsidP="002F2300">
      <w:r>
        <w:separator/>
      </w:r>
    </w:p>
  </w:endnote>
  <w:endnote w:type="continuationSeparator" w:id="0">
    <w:p w:rsidR="0098724C" w:rsidRDefault="0098724C" w:rsidP="002F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24C" w:rsidRDefault="0098724C" w:rsidP="002F2300">
      <w:r>
        <w:separator/>
      </w:r>
    </w:p>
  </w:footnote>
  <w:footnote w:type="continuationSeparator" w:id="0">
    <w:p w:rsidR="0098724C" w:rsidRDefault="0098724C" w:rsidP="002F2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1F"/>
    <w:rsid w:val="0000012C"/>
    <w:rsid w:val="00000977"/>
    <w:rsid w:val="0000290E"/>
    <w:rsid w:val="00012FC9"/>
    <w:rsid w:val="00015A96"/>
    <w:rsid w:val="0002286B"/>
    <w:rsid w:val="000245A8"/>
    <w:rsid w:val="0003246D"/>
    <w:rsid w:val="00041A9F"/>
    <w:rsid w:val="00046231"/>
    <w:rsid w:val="0004750F"/>
    <w:rsid w:val="00054FBC"/>
    <w:rsid w:val="000550AD"/>
    <w:rsid w:val="000661E6"/>
    <w:rsid w:val="000712CE"/>
    <w:rsid w:val="0007543D"/>
    <w:rsid w:val="0009348C"/>
    <w:rsid w:val="00096D86"/>
    <w:rsid w:val="000A1A83"/>
    <w:rsid w:val="000A3A18"/>
    <w:rsid w:val="000A67EE"/>
    <w:rsid w:val="000B3CB8"/>
    <w:rsid w:val="000B59F5"/>
    <w:rsid w:val="000C6DFA"/>
    <w:rsid w:val="000D0674"/>
    <w:rsid w:val="000D257C"/>
    <w:rsid w:val="000E1871"/>
    <w:rsid w:val="001016FA"/>
    <w:rsid w:val="00102233"/>
    <w:rsid w:val="00116393"/>
    <w:rsid w:val="001171D5"/>
    <w:rsid w:val="00121854"/>
    <w:rsid w:val="00122AA0"/>
    <w:rsid w:val="00134438"/>
    <w:rsid w:val="00135330"/>
    <w:rsid w:val="001403CA"/>
    <w:rsid w:val="00144BAD"/>
    <w:rsid w:val="00147B40"/>
    <w:rsid w:val="001515ED"/>
    <w:rsid w:val="001542E9"/>
    <w:rsid w:val="001574D6"/>
    <w:rsid w:val="00157BBC"/>
    <w:rsid w:val="00166454"/>
    <w:rsid w:val="00176DA8"/>
    <w:rsid w:val="00183F5E"/>
    <w:rsid w:val="001867CC"/>
    <w:rsid w:val="0019264A"/>
    <w:rsid w:val="0019520E"/>
    <w:rsid w:val="00196152"/>
    <w:rsid w:val="001A154B"/>
    <w:rsid w:val="001A2546"/>
    <w:rsid w:val="001A29D2"/>
    <w:rsid w:val="001A2C12"/>
    <w:rsid w:val="001A2E50"/>
    <w:rsid w:val="001A4E99"/>
    <w:rsid w:val="001B0D0D"/>
    <w:rsid w:val="001B5ADB"/>
    <w:rsid w:val="001B7436"/>
    <w:rsid w:val="001C6210"/>
    <w:rsid w:val="001C75BB"/>
    <w:rsid w:val="001D5C31"/>
    <w:rsid w:val="001D7FA5"/>
    <w:rsid w:val="001E05A4"/>
    <w:rsid w:val="001E0D3A"/>
    <w:rsid w:val="001E1681"/>
    <w:rsid w:val="001F3F61"/>
    <w:rsid w:val="001F69BF"/>
    <w:rsid w:val="001F77DF"/>
    <w:rsid w:val="00211A37"/>
    <w:rsid w:val="00216669"/>
    <w:rsid w:val="00221695"/>
    <w:rsid w:val="00221A21"/>
    <w:rsid w:val="00227836"/>
    <w:rsid w:val="002343B0"/>
    <w:rsid w:val="002364BE"/>
    <w:rsid w:val="00237B08"/>
    <w:rsid w:val="00240309"/>
    <w:rsid w:val="00242E87"/>
    <w:rsid w:val="002444A9"/>
    <w:rsid w:val="002445FF"/>
    <w:rsid w:val="002449FA"/>
    <w:rsid w:val="002477B3"/>
    <w:rsid w:val="00254B4E"/>
    <w:rsid w:val="00256453"/>
    <w:rsid w:val="002604B4"/>
    <w:rsid w:val="00260F93"/>
    <w:rsid w:val="00263EC1"/>
    <w:rsid w:val="002642A7"/>
    <w:rsid w:val="00274564"/>
    <w:rsid w:val="00280606"/>
    <w:rsid w:val="00282C4A"/>
    <w:rsid w:val="00285E69"/>
    <w:rsid w:val="0029085D"/>
    <w:rsid w:val="002919E7"/>
    <w:rsid w:val="0029557F"/>
    <w:rsid w:val="002A516D"/>
    <w:rsid w:val="002A5D24"/>
    <w:rsid w:val="002C17B9"/>
    <w:rsid w:val="002D1035"/>
    <w:rsid w:val="002D6122"/>
    <w:rsid w:val="002D6E46"/>
    <w:rsid w:val="002D7211"/>
    <w:rsid w:val="002E32F5"/>
    <w:rsid w:val="002E6435"/>
    <w:rsid w:val="002F2300"/>
    <w:rsid w:val="002F3570"/>
    <w:rsid w:val="00304CAF"/>
    <w:rsid w:val="003078CB"/>
    <w:rsid w:val="003116B2"/>
    <w:rsid w:val="00330726"/>
    <w:rsid w:val="003320BD"/>
    <w:rsid w:val="003372EE"/>
    <w:rsid w:val="00344E3F"/>
    <w:rsid w:val="00344EF0"/>
    <w:rsid w:val="00346682"/>
    <w:rsid w:val="00350F14"/>
    <w:rsid w:val="0036642D"/>
    <w:rsid w:val="00366F04"/>
    <w:rsid w:val="00370404"/>
    <w:rsid w:val="00380405"/>
    <w:rsid w:val="00381CA2"/>
    <w:rsid w:val="00382A93"/>
    <w:rsid w:val="00383CBD"/>
    <w:rsid w:val="00394A5B"/>
    <w:rsid w:val="00395774"/>
    <w:rsid w:val="003A7E20"/>
    <w:rsid w:val="003A7F39"/>
    <w:rsid w:val="003B19A7"/>
    <w:rsid w:val="003C52F7"/>
    <w:rsid w:val="003C65D4"/>
    <w:rsid w:val="003C71F5"/>
    <w:rsid w:val="003D3068"/>
    <w:rsid w:val="003E38F1"/>
    <w:rsid w:val="00422E96"/>
    <w:rsid w:val="004248DA"/>
    <w:rsid w:val="00427C5B"/>
    <w:rsid w:val="0043462F"/>
    <w:rsid w:val="00441446"/>
    <w:rsid w:val="00443739"/>
    <w:rsid w:val="004460E8"/>
    <w:rsid w:val="00454609"/>
    <w:rsid w:val="00463DC5"/>
    <w:rsid w:val="00471CBD"/>
    <w:rsid w:val="004743A2"/>
    <w:rsid w:val="00477DC8"/>
    <w:rsid w:val="00485986"/>
    <w:rsid w:val="00486341"/>
    <w:rsid w:val="0048676A"/>
    <w:rsid w:val="004931F2"/>
    <w:rsid w:val="004A6452"/>
    <w:rsid w:val="004A76D4"/>
    <w:rsid w:val="004B0B37"/>
    <w:rsid w:val="004B6AC3"/>
    <w:rsid w:val="004C1D42"/>
    <w:rsid w:val="004C3E82"/>
    <w:rsid w:val="004C5391"/>
    <w:rsid w:val="004C7D8E"/>
    <w:rsid w:val="004D25C7"/>
    <w:rsid w:val="004D33CE"/>
    <w:rsid w:val="004E4A3B"/>
    <w:rsid w:val="004E6CDD"/>
    <w:rsid w:val="004F21F9"/>
    <w:rsid w:val="00500502"/>
    <w:rsid w:val="00500E0D"/>
    <w:rsid w:val="005046BB"/>
    <w:rsid w:val="005312A8"/>
    <w:rsid w:val="00535412"/>
    <w:rsid w:val="0055450D"/>
    <w:rsid w:val="005665A4"/>
    <w:rsid w:val="00573F8F"/>
    <w:rsid w:val="005743F4"/>
    <w:rsid w:val="00575A69"/>
    <w:rsid w:val="0058488E"/>
    <w:rsid w:val="005909D5"/>
    <w:rsid w:val="00590D16"/>
    <w:rsid w:val="0059113B"/>
    <w:rsid w:val="00595275"/>
    <w:rsid w:val="00595514"/>
    <w:rsid w:val="00596615"/>
    <w:rsid w:val="005A0B57"/>
    <w:rsid w:val="005A2B9B"/>
    <w:rsid w:val="005A6461"/>
    <w:rsid w:val="005B2DBD"/>
    <w:rsid w:val="005B3CC0"/>
    <w:rsid w:val="005B4B4F"/>
    <w:rsid w:val="005C208C"/>
    <w:rsid w:val="005C6E6D"/>
    <w:rsid w:val="005D3618"/>
    <w:rsid w:val="005D3DAF"/>
    <w:rsid w:val="005E2497"/>
    <w:rsid w:val="005E44F9"/>
    <w:rsid w:val="005F138D"/>
    <w:rsid w:val="005F1F6B"/>
    <w:rsid w:val="005F4F6B"/>
    <w:rsid w:val="00602569"/>
    <w:rsid w:val="00617E9A"/>
    <w:rsid w:val="00624B94"/>
    <w:rsid w:val="00626137"/>
    <w:rsid w:val="006328E8"/>
    <w:rsid w:val="00634598"/>
    <w:rsid w:val="00636433"/>
    <w:rsid w:val="006371CC"/>
    <w:rsid w:val="0064231F"/>
    <w:rsid w:val="006434A5"/>
    <w:rsid w:val="006445B5"/>
    <w:rsid w:val="00647D86"/>
    <w:rsid w:val="00651C50"/>
    <w:rsid w:val="00662136"/>
    <w:rsid w:val="006669D7"/>
    <w:rsid w:val="00671EE7"/>
    <w:rsid w:val="006831D8"/>
    <w:rsid w:val="00687028"/>
    <w:rsid w:val="00690887"/>
    <w:rsid w:val="00691126"/>
    <w:rsid w:val="00695464"/>
    <w:rsid w:val="006964F8"/>
    <w:rsid w:val="006A1A4F"/>
    <w:rsid w:val="006A3276"/>
    <w:rsid w:val="006A4AF4"/>
    <w:rsid w:val="006B46EB"/>
    <w:rsid w:val="006C5B40"/>
    <w:rsid w:val="006D027A"/>
    <w:rsid w:val="006F0732"/>
    <w:rsid w:val="006F175B"/>
    <w:rsid w:val="006F34FA"/>
    <w:rsid w:val="006F3F58"/>
    <w:rsid w:val="006F5790"/>
    <w:rsid w:val="006F61B7"/>
    <w:rsid w:val="00705022"/>
    <w:rsid w:val="007120C2"/>
    <w:rsid w:val="00716D0A"/>
    <w:rsid w:val="00726C45"/>
    <w:rsid w:val="007401FF"/>
    <w:rsid w:val="00742598"/>
    <w:rsid w:val="00757F18"/>
    <w:rsid w:val="007610BD"/>
    <w:rsid w:val="0078581F"/>
    <w:rsid w:val="0078676F"/>
    <w:rsid w:val="0079407B"/>
    <w:rsid w:val="007A35AA"/>
    <w:rsid w:val="007B28BD"/>
    <w:rsid w:val="007B406F"/>
    <w:rsid w:val="007B4E6E"/>
    <w:rsid w:val="007C0B43"/>
    <w:rsid w:val="007C3952"/>
    <w:rsid w:val="007D0F10"/>
    <w:rsid w:val="007D67B7"/>
    <w:rsid w:val="007D699C"/>
    <w:rsid w:val="007E54EA"/>
    <w:rsid w:val="00811340"/>
    <w:rsid w:val="00815653"/>
    <w:rsid w:val="00817E7D"/>
    <w:rsid w:val="0083186B"/>
    <w:rsid w:val="00832A32"/>
    <w:rsid w:val="008330CF"/>
    <w:rsid w:val="00835453"/>
    <w:rsid w:val="00842D05"/>
    <w:rsid w:val="00844ACD"/>
    <w:rsid w:val="00845208"/>
    <w:rsid w:val="00845268"/>
    <w:rsid w:val="00851FF2"/>
    <w:rsid w:val="00866909"/>
    <w:rsid w:val="00873D22"/>
    <w:rsid w:val="00877E67"/>
    <w:rsid w:val="0088760B"/>
    <w:rsid w:val="00894685"/>
    <w:rsid w:val="008978CD"/>
    <w:rsid w:val="00897982"/>
    <w:rsid w:val="008A56CA"/>
    <w:rsid w:val="008A7BBA"/>
    <w:rsid w:val="008B42F6"/>
    <w:rsid w:val="008C051F"/>
    <w:rsid w:val="008C09AB"/>
    <w:rsid w:val="008C5B86"/>
    <w:rsid w:val="008D2122"/>
    <w:rsid w:val="008D2BEA"/>
    <w:rsid w:val="008D4232"/>
    <w:rsid w:val="008D6DAF"/>
    <w:rsid w:val="008D7D50"/>
    <w:rsid w:val="008E6BBF"/>
    <w:rsid w:val="008F069A"/>
    <w:rsid w:val="008F0D32"/>
    <w:rsid w:val="00901439"/>
    <w:rsid w:val="00901C1F"/>
    <w:rsid w:val="00904BFB"/>
    <w:rsid w:val="00912023"/>
    <w:rsid w:val="009128EA"/>
    <w:rsid w:val="00916D0D"/>
    <w:rsid w:val="00917F18"/>
    <w:rsid w:val="009235C0"/>
    <w:rsid w:val="009250B7"/>
    <w:rsid w:val="009269CE"/>
    <w:rsid w:val="00926A61"/>
    <w:rsid w:val="009274B6"/>
    <w:rsid w:val="009330C6"/>
    <w:rsid w:val="00943321"/>
    <w:rsid w:val="00955065"/>
    <w:rsid w:val="009556F7"/>
    <w:rsid w:val="00963632"/>
    <w:rsid w:val="00970175"/>
    <w:rsid w:val="0098724C"/>
    <w:rsid w:val="0099095E"/>
    <w:rsid w:val="009933D9"/>
    <w:rsid w:val="00993C12"/>
    <w:rsid w:val="0099721A"/>
    <w:rsid w:val="009A65EF"/>
    <w:rsid w:val="009C0E31"/>
    <w:rsid w:val="009C0F5D"/>
    <w:rsid w:val="009C47BF"/>
    <w:rsid w:val="009C4DA3"/>
    <w:rsid w:val="009D064A"/>
    <w:rsid w:val="009D0A46"/>
    <w:rsid w:val="009D3E03"/>
    <w:rsid w:val="009D4912"/>
    <w:rsid w:val="009D5E00"/>
    <w:rsid w:val="009D7571"/>
    <w:rsid w:val="009E4313"/>
    <w:rsid w:val="009E6E98"/>
    <w:rsid w:val="009F0410"/>
    <w:rsid w:val="009F4529"/>
    <w:rsid w:val="009F758D"/>
    <w:rsid w:val="00A00C5A"/>
    <w:rsid w:val="00A07E65"/>
    <w:rsid w:val="00A1418E"/>
    <w:rsid w:val="00A168E6"/>
    <w:rsid w:val="00A2133E"/>
    <w:rsid w:val="00A31472"/>
    <w:rsid w:val="00A359D2"/>
    <w:rsid w:val="00A36095"/>
    <w:rsid w:val="00A42923"/>
    <w:rsid w:val="00A43C19"/>
    <w:rsid w:val="00A5159A"/>
    <w:rsid w:val="00A629FD"/>
    <w:rsid w:val="00A67BBE"/>
    <w:rsid w:val="00A736B3"/>
    <w:rsid w:val="00A741F7"/>
    <w:rsid w:val="00A80412"/>
    <w:rsid w:val="00A80793"/>
    <w:rsid w:val="00A8119A"/>
    <w:rsid w:val="00A84D2C"/>
    <w:rsid w:val="00A8678D"/>
    <w:rsid w:val="00A875BB"/>
    <w:rsid w:val="00A9241A"/>
    <w:rsid w:val="00A972A3"/>
    <w:rsid w:val="00AA4E27"/>
    <w:rsid w:val="00AA51D4"/>
    <w:rsid w:val="00AC19AB"/>
    <w:rsid w:val="00AC4B3C"/>
    <w:rsid w:val="00AC679E"/>
    <w:rsid w:val="00AE1CBF"/>
    <w:rsid w:val="00AE4CE0"/>
    <w:rsid w:val="00AE50E9"/>
    <w:rsid w:val="00AF0163"/>
    <w:rsid w:val="00AF67BB"/>
    <w:rsid w:val="00B11545"/>
    <w:rsid w:val="00B118B7"/>
    <w:rsid w:val="00B11C1F"/>
    <w:rsid w:val="00B12C17"/>
    <w:rsid w:val="00B143D8"/>
    <w:rsid w:val="00B164EF"/>
    <w:rsid w:val="00B20171"/>
    <w:rsid w:val="00B205B9"/>
    <w:rsid w:val="00B210FC"/>
    <w:rsid w:val="00B21580"/>
    <w:rsid w:val="00B24512"/>
    <w:rsid w:val="00B50F22"/>
    <w:rsid w:val="00B56D4D"/>
    <w:rsid w:val="00B6749C"/>
    <w:rsid w:val="00B737A7"/>
    <w:rsid w:val="00B73F58"/>
    <w:rsid w:val="00B75120"/>
    <w:rsid w:val="00B82164"/>
    <w:rsid w:val="00B95D9B"/>
    <w:rsid w:val="00BA34D4"/>
    <w:rsid w:val="00BA3C1F"/>
    <w:rsid w:val="00BA6293"/>
    <w:rsid w:val="00BB45B0"/>
    <w:rsid w:val="00BC3FAD"/>
    <w:rsid w:val="00BC6886"/>
    <w:rsid w:val="00BD1724"/>
    <w:rsid w:val="00BD2FD6"/>
    <w:rsid w:val="00BD6E0C"/>
    <w:rsid w:val="00BE0018"/>
    <w:rsid w:val="00BE0D7E"/>
    <w:rsid w:val="00BE3F9E"/>
    <w:rsid w:val="00BF264F"/>
    <w:rsid w:val="00BF2A2C"/>
    <w:rsid w:val="00BF4106"/>
    <w:rsid w:val="00BF5905"/>
    <w:rsid w:val="00C007EB"/>
    <w:rsid w:val="00C12F82"/>
    <w:rsid w:val="00C16EB9"/>
    <w:rsid w:val="00C228AC"/>
    <w:rsid w:val="00C22EED"/>
    <w:rsid w:val="00C27717"/>
    <w:rsid w:val="00C353C7"/>
    <w:rsid w:val="00C3649B"/>
    <w:rsid w:val="00C41C31"/>
    <w:rsid w:val="00C43501"/>
    <w:rsid w:val="00C436F6"/>
    <w:rsid w:val="00C50B24"/>
    <w:rsid w:val="00C50DC3"/>
    <w:rsid w:val="00C52FD6"/>
    <w:rsid w:val="00C5342D"/>
    <w:rsid w:val="00C55206"/>
    <w:rsid w:val="00C561BE"/>
    <w:rsid w:val="00C6127A"/>
    <w:rsid w:val="00C673AE"/>
    <w:rsid w:val="00C6780E"/>
    <w:rsid w:val="00C708D0"/>
    <w:rsid w:val="00C71951"/>
    <w:rsid w:val="00C76720"/>
    <w:rsid w:val="00C80F50"/>
    <w:rsid w:val="00C8181D"/>
    <w:rsid w:val="00C9183F"/>
    <w:rsid w:val="00C97259"/>
    <w:rsid w:val="00CA27AF"/>
    <w:rsid w:val="00CB1F6F"/>
    <w:rsid w:val="00CB322E"/>
    <w:rsid w:val="00CB4191"/>
    <w:rsid w:val="00CB7BDD"/>
    <w:rsid w:val="00CC3E99"/>
    <w:rsid w:val="00CD1258"/>
    <w:rsid w:val="00CD3195"/>
    <w:rsid w:val="00CD380C"/>
    <w:rsid w:val="00CD7677"/>
    <w:rsid w:val="00CE3387"/>
    <w:rsid w:val="00CE52A3"/>
    <w:rsid w:val="00CE56AD"/>
    <w:rsid w:val="00CE6BF4"/>
    <w:rsid w:val="00CF3044"/>
    <w:rsid w:val="00CF3A6A"/>
    <w:rsid w:val="00D02637"/>
    <w:rsid w:val="00D03FA7"/>
    <w:rsid w:val="00D10D8A"/>
    <w:rsid w:val="00D20150"/>
    <w:rsid w:val="00D26573"/>
    <w:rsid w:val="00D47ADC"/>
    <w:rsid w:val="00D5169D"/>
    <w:rsid w:val="00D72D61"/>
    <w:rsid w:val="00D770B5"/>
    <w:rsid w:val="00D83C53"/>
    <w:rsid w:val="00D86C62"/>
    <w:rsid w:val="00D9434D"/>
    <w:rsid w:val="00DA1BDE"/>
    <w:rsid w:val="00DA42B7"/>
    <w:rsid w:val="00DC4ADA"/>
    <w:rsid w:val="00DC6494"/>
    <w:rsid w:val="00DD142F"/>
    <w:rsid w:val="00DD2CCB"/>
    <w:rsid w:val="00DE5C2F"/>
    <w:rsid w:val="00DE6D39"/>
    <w:rsid w:val="00DF22CC"/>
    <w:rsid w:val="00E025DD"/>
    <w:rsid w:val="00E0509C"/>
    <w:rsid w:val="00E17A96"/>
    <w:rsid w:val="00E24F65"/>
    <w:rsid w:val="00E2754C"/>
    <w:rsid w:val="00E40CA5"/>
    <w:rsid w:val="00E46AB1"/>
    <w:rsid w:val="00E47AF0"/>
    <w:rsid w:val="00E53E17"/>
    <w:rsid w:val="00E6517C"/>
    <w:rsid w:val="00E7643B"/>
    <w:rsid w:val="00E76743"/>
    <w:rsid w:val="00E920E3"/>
    <w:rsid w:val="00E934EE"/>
    <w:rsid w:val="00E9746F"/>
    <w:rsid w:val="00EA228E"/>
    <w:rsid w:val="00EA3551"/>
    <w:rsid w:val="00EC2371"/>
    <w:rsid w:val="00EC23AB"/>
    <w:rsid w:val="00EC262D"/>
    <w:rsid w:val="00EC59F5"/>
    <w:rsid w:val="00ED0382"/>
    <w:rsid w:val="00ED249C"/>
    <w:rsid w:val="00ED2DF3"/>
    <w:rsid w:val="00ED4FA5"/>
    <w:rsid w:val="00ED50B3"/>
    <w:rsid w:val="00ED6664"/>
    <w:rsid w:val="00EF0050"/>
    <w:rsid w:val="00EF16AF"/>
    <w:rsid w:val="00EF6228"/>
    <w:rsid w:val="00EF63F6"/>
    <w:rsid w:val="00EF72FC"/>
    <w:rsid w:val="00F003C0"/>
    <w:rsid w:val="00F013DA"/>
    <w:rsid w:val="00F054D5"/>
    <w:rsid w:val="00F20C0E"/>
    <w:rsid w:val="00F27D05"/>
    <w:rsid w:val="00F46F6B"/>
    <w:rsid w:val="00F522A0"/>
    <w:rsid w:val="00F64F4D"/>
    <w:rsid w:val="00F66B8F"/>
    <w:rsid w:val="00F73D04"/>
    <w:rsid w:val="00F75DB0"/>
    <w:rsid w:val="00F82408"/>
    <w:rsid w:val="00F846D1"/>
    <w:rsid w:val="00F93CFB"/>
    <w:rsid w:val="00F957F7"/>
    <w:rsid w:val="00F95959"/>
    <w:rsid w:val="00FA1172"/>
    <w:rsid w:val="00FA13F1"/>
    <w:rsid w:val="00FA6A60"/>
    <w:rsid w:val="00FA71EF"/>
    <w:rsid w:val="00FA722D"/>
    <w:rsid w:val="00FC2AD2"/>
    <w:rsid w:val="00FC2B00"/>
    <w:rsid w:val="00FD1EEC"/>
    <w:rsid w:val="00FD3B5C"/>
    <w:rsid w:val="00FD4568"/>
    <w:rsid w:val="00FD547E"/>
    <w:rsid w:val="00FD74E1"/>
    <w:rsid w:val="00FE14FC"/>
    <w:rsid w:val="00FE4036"/>
    <w:rsid w:val="00FE4DB7"/>
    <w:rsid w:val="00FE5A4D"/>
    <w:rsid w:val="00FF0D8D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00"/>
    <w:rPr>
      <w:sz w:val="18"/>
      <w:szCs w:val="18"/>
    </w:rPr>
  </w:style>
  <w:style w:type="table" w:styleId="a5">
    <w:name w:val="Table Grid"/>
    <w:basedOn w:val="a1"/>
    <w:uiPriority w:val="59"/>
    <w:rsid w:val="002F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00"/>
    <w:rPr>
      <w:sz w:val="18"/>
      <w:szCs w:val="18"/>
    </w:rPr>
  </w:style>
  <w:style w:type="table" w:styleId="a5">
    <w:name w:val="Table Grid"/>
    <w:basedOn w:val="a1"/>
    <w:uiPriority w:val="59"/>
    <w:rsid w:val="002F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7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428</Words>
  <Characters>8146</Characters>
  <Application>Microsoft Office Word</Application>
  <DocSecurity>0</DocSecurity>
  <Lines>67</Lines>
  <Paragraphs>19</Paragraphs>
  <ScaleCrop>false</ScaleCrop>
  <Company/>
  <LinksUpToDate>false</LinksUpToDate>
  <CharactersWithSpaces>9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5</cp:revision>
  <dcterms:created xsi:type="dcterms:W3CDTF">2014-08-22T01:42:00Z</dcterms:created>
  <dcterms:modified xsi:type="dcterms:W3CDTF">2014-11-17T07:21:00Z</dcterms:modified>
</cp:coreProperties>
</file>